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C1429" w14:textId="11F0E178" w:rsidR="00FF3412" w:rsidRDefault="00FF3412">
      <w:r w:rsidRPr="00FF3412">
        <w:t>Appendix 1: list of the included websit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F3412" w:rsidRPr="00FF3412" w14:paraId="17149157" w14:textId="77777777" w:rsidTr="006041F7">
        <w:tc>
          <w:tcPr>
            <w:tcW w:w="9016" w:type="dxa"/>
          </w:tcPr>
          <w:p w14:paraId="39A20131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dentalhealth.org/sensitive-teeth</w:t>
            </w:r>
          </w:p>
        </w:tc>
      </w:tr>
      <w:tr w:rsidR="00FF3412" w:rsidRPr="00FF3412" w14:paraId="448A83B4" w14:textId="77777777" w:rsidTr="006041F7">
        <w:tc>
          <w:tcPr>
            <w:tcW w:w="9016" w:type="dxa"/>
          </w:tcPr>
          <w:p w14:paraId="0B187699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rifkindental.com/blog/8-potential-causes-of-tooth-sensitivity</w:t>
            </w:r>
          </w:p>
        </w:tc>
      </w:tr>
      <w:tr w:rsidR="00FF3412" w:rsidRPr="00FF3412" w14:paraId="329F07E0" w14:textId="77777777" w:rsidTr="006041F7">
        <w:tc>
          <w:tcPr>
            <w:tcW w:w="9016" w:type="dxa"/>
          </w:tcPr>
          <w:p w14:paraId="10EB6C1B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healthhub.sg/a-z/diseases-and-conditions/489/tooth_sensitivity_sdhf</w:t>
            </w:r>
          </w:p>
        </w:tc>
      </w:tr>
      <w:tr w:rsidR="00FF3412" w:rsidRPr="00FF3412" w14:paraId="3AD93BD3" w14:textId="77777777" w:rsidTr="006041F7">
        <w:tc>
          <w:tcPr>
            <w:tcW w:w="9016" w:type="dxa"/>
          </w:tcPr>
          <w:p w14:paraId="19FDDB78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healthify.nz/health-a-z/t/teeth-sensitive/</w:t>
            </w:r>
          </w:p>
        </w:tc>
      </w:tr>
      <w:tr w:rsidR="00FF3412" w:rsidRPr="00FF3412" w14:paraId="2A672A4A" w14:textId="77777777" w:rsidTr="006041F7">
        <w:tc>
          <w:tcPr>
            <w:tcW w:w="9016" w:type="dxa"/>
          </w:tcPr>
          <w:p w14:paraId="3AD8CE17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australiadental.com.au/6-common-signs-sensitive-teeth/</w:t>
            </w:r>
          </w:p>
        </w:tc>
      </w:tr>
      <w:tr w:rsidR="00FF3412" w:rsidRPr="00FF3412" w14:paraId="480FFC53" w14:textId="77777777" w:rsidTr="006041F7">
        <w:tc>
          <w:tcPr>
            <w:tcW w:w="9016" w:type="dxa"/>
          </w:tcPr>
          <w:p w14:paraId="52CE1BDE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listerine-me.com/tooth-sensitivity/5-ways-soothe-sensitive-teeth</w:t>
            </w:r>
          </w:p>
        </w:tc>
      </w:tr>
      <w:tr w:rsidR="00FF3412" w:rsidRPr="00FF3412" w14:paraId="1864335F" w14:textId="77777777" w:rsidTr="006041F7">
        <w:tc>
          <w:tcPr>
            <w:tcW w:w="9016" w:type="dxa"/>
          </w:tcPr>
          <w:p w14:paraId="284FCC7A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smilearizonadentistry.com/blog/home-remedies-sensitive-teeth</w:t>
            </w:r>
          </w:p>
        </w:tc>
      </w:tr>
      <w:tr w:rsidR="00FF3412" w:rsidRPr="00FF3412" w14:paraId="24690FD0" w14:textId="77777777" w:rsidTr="006041F7">
        <w:tc>
          <w:tcPr>
            <w:tcW w:w="9016" w:type="dxa"/>
          </w:tcPr>
          <w:p w14:paraId="57138F30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oda.ca/oral-health-basics/oral-conditions-diseases/tooth-sensitivity/</w:t>
            </w:r>
          </w:p>
        </w:tc>
      </w:tr>
      <w:tr w:rsidR="00FF3412" w:rsidRPr="00FF3412" w14:paraId="56546809" w14:textId="77777777" w:rsidTr="006041F7">
        <w:tc>
          <w:tcPr>
            <w:tcW w:w="9016" w:type="dxa"/>
          </w:tcPr>
          <w:p w14:paraId="6D905D3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truedental.ca/how-to-treat-sudden-tooth-sensitivity/</w:t>
            </w:r>
          </w:p>
        </w:tc>
      </w:tr>
      <w:tr w:rsidR="00FF3412" w:rsidRPr="00FF3412" w14:paraId="3BC233E1" w14:textId="77777777" w:rsidTr="006041F7">
        <w:tc>
          <w:tcPr>
            <w:tcW w:w="9016" w:type="dxa"/>
          </w:tcPr>
          <w:p w14:paraId="7F27FA81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oatbridgedentist.co.uk/suffering-from-sensitive-teeth-heres-how-to-relieve-your-pain/</w:t>
            </w:r>
          </w:p>
        </w:tc>
      </w:tr>
      <w:tr w:rsidR="00FF3412" w:rsidRPr="00FF3412" w14:paraId="3BDA4144" w14:textId="77777777" w:rsidTr="006041F7">
        <w:tc>
          <w:tcPr>
            <w:tcW w:w="9016" w:type="dxa"/>
          </w:tcPr>
          <w:p w14:paraId="244D12E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standrewsdentist.co.uk/sensitive-teeth</w:t>
            </w:r>
          </w:p>
        </w:tc>
      </w:tr>
      <w:tr w:rsidR="00FF3412" w:rsidRPr="00FF3412" w14:paraId="7E368714" w14:textId="77777777" w:rsidTr="006041F7">
        <w:tc>
          <w:tcPr>
            <w:tcW w:w="9016" w:type="dxa"/>
          </w:tcPr>
          <w:p w14:paraId="3F06AD6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healthpartners.com/blog/why-are-my-teeth-sensitive/</w:t>
            </w:r>
          </w:p>
        </w:tc>
      </w:tr>
      <w:tr w:rsidR="00FF3412" w:rsidRPr="00FF3412" w14:paraId="61048934" w14:textId="77777777" w:rsidTr="006041F7">
        <w:tc>
          <w:tcPr>
            <w:tcW w:w="9016" w:type="dxa"/>
          </w:tcPr>
          <w:p w14:paraId="0CE8FB7C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mypenndentist.org/dental-tips/2023/05/17/why-do-all-my-teeth-hurt/</w:t>
            </w:r>
          </w:p>
        </w:tc>
      </w:tr>
      <w:tr w:rsidR="00FF3412" w:rsidRPr="00FF3412" w14:paraId="4277F148" w14:textId="77777777" w:rsidTr="006041F7">
        <w:tc>
          <w:tcPr>
            <w:tcW w:w="9016" w:type="dxa"/>
          </w:tcPr>
          <w:p w14:paraId="061082D6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aestheticdentalbismarck.com/blog/tooth-sensitivity/</w:t>
            </w:r>
          </w:p>
        </w:tc>
      </w:tr>
      <w:tr w:rsidR="00FF3412" w:rsidRPr="00FF3412" w14:paraId="0117582F" w14:textId="77777777" w:rsidTr="006041F7">
        <w:tc>
          <w:tcPr>
            <w:tcW w:w="9016" w:type="dxa"/>
          </w:tcPr>
          <w:p w14:paraId="0E70311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sensodyne-me.com/en_AE/faqs.html</w:t>
            </w:r>
          </w:p>
        </w:tc>
      </w:tr>
      <w:tr w:rsidR="00FF3412" w:rsidRPr="00FF3412" w14:paraId="1E1EB8C9" w14:textId="77777777" w:rsidTr="006041F7">
        <w:tc>
          <w:tcPr>
            <w:tcW w:w="9016" w:type="dxa"/>
          </w:tcPr>
          <w:p w14:paraId="779EB1FA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shelbourneclinic.ie/advice/sensitive-teeth/</w:t>
            </w:r>
          </w:p>
        </w:tc>
      </w:tr>
      <w:tr w:rsidR="00FF3412" w:rsidRPr="00FF3412" w14:paraId="75AA63F0" w14:textId="77777777" w:rsidTr="006041F7">
        <w:tc>
          <w:tcPr>
            <w:tcW w:w="9016" w:type="dxa"/>
          </w:tcPr>
          <w:p w14:paraId="1BA3CADE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ccrdentistry.com/conditions/sensitive-teeth/</w:t>
            </w:r>
          </w:p>
        </w:tc>
      </w:tr>
      <w:tr w:rsidR="00FF3412" w:rsidRPr="00FF3412" w14:paraId="49071FC0" w14:textId="77777777" w:rsidTr="006041F7">
        <w:tc>
          <w:tcPr>
            <w:tcW w:w="9016" w:type="dxa"/>
          </w:tcPr>
          <w:p w14:paraId="24C8DE5B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wesleydentistry.com/10-tips-for-dealing-with-</w:t>
            </w:r>
          </w:p>
        </w:tc>
      </w:tr>
      <w:tr w:rsidR="00FF3412" w:rsidRPr="00FF3412" w14:paraId="613F620D" w14:textId="77777777" w:rsidTr="006041F7">
        <w:tc>
          <w:tcPr>
            <w:tcW w:w="9016" w:type="dxa"/>
          </w:tcPr>
          <w:p w14:paraId="3159E8A9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arcdentalhealth.com/why-is-your-tooth-sensitive-to-col</w:t>
            </w:r>
          </w:p>
        </w:tc>
      </w:tr>
      <w:tr w:rsidR="00FF3412" w:rsidRPr="00FF3412" w14:paraId="678F00F9" w14:textId="77777777" w:rsidTr="006041F7">
        <w:tc>
          <w:tcPr>
            <w:tcW w:w="9016" w:type="dxa"/>
          </w:tcPr>
          <w:p w14:paraId="57A1719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medicoverhospitals.in/symptoms/tooth-sensitivity</w:t>
            </w:r>
          </w:p>
        </w:tc>
      </w:tr>
      <w:tr w:rsidR="00FF3412" w:rsidRPr="00FF3412" w14:paraId="51F6CA38" w14:textId="77777777" w:rsidTr="006041F7">
        <w:tc>
          <w:tcPr>
            <w:tcW w:w="9016" w:type="dxa"/>
          </w:tcPr>
          <w:p w14:paraId="742531DC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oral-b.co.in/en-in/oral-b-institute/bad-breath/sensitive-teeth-complete-guide</w:t>
            </w:r>
          </w:p>
        </w:tc>
      </w:tr>
      <w:tr w:rsidR="00FF3412" w:rsidRPr="00FF3412" w14:paraId="5DB4F36F" w14:textId="77777777" w:rsidTr="006041F7">
        <w:tc>
          <w:tcPr>
            <w:tcW w:w="9016" w:type="dxa"/>
          </w:tcPr>
          <w:p w14:paraId="03B8A595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woodhilldentalspecialties.com/help-my-teeth-hurt-5-reasons-why-theyre-sensiti</w:t>
            </w:r>
          </w:p>
        </w:tc>
      </w:tr>
      <w:tr w:rsidR="00FF3412" w:rsidRPr="00FF3412" w14:paraId="4E20A31E" w14:textId="77777777" w:rsidTr="006041F7">
        <w:tc>
          <w:tcPr>
            <w:tcW w:w="9016" w:type="dxa"/>
          </w:tcPr>
          <w:p w14:paraId="01EBCCE8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meyerwooddentistry.com/services/general-dentist/general-dentistry/sensitive-tooth-pain</w:t>
            </w:r>
          </w:p>
        </w:tc>
      </w:tr>
      <w:tr w:rsidR="00FF3412" w:rsidRPr="00FF3412" w14:paraId="109FACC9" w14:textId="77777777" w:rsidTr="006041F7">
        <w:tc>
          <w:tcPr>
            <w:tcW w:w="9016" w:type="dxa"/>
          </w:tcPr>
          <w:p w14:paraId="551E90A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harlotterootcanalcenter.com/blog/sudden-tooth-sensitivity</w:t>
            </w:r>
          </w:p>
        </w:tc>
      </w:tr>
      <w:tr w:rsidR="00FF3412" w:rsidRPr="00FF3412" w14:paraId="1ADD7129" w14:textId="77777777" w:rsidTr="006041F7">
        <w:tc>
          <w:tcPr>
            <w:tcW w:w="9016" w:type="dxa"/>
          </w:tcPr>
          <w:p w14:paraId="58B46041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supremiadentistry.com/what-causes-sensitive-teeth-how-to-tr</w:t>
            </w:r>
          </w:p>
        </w:tc>
      </w:tr>
      <w:tr w:rsidR="00FF3412" w:rsidRPr="00FF3412" w14:paraId="23593C23" w14:textId="77777777" w:rsidTr="006041F7">
        <w:tc>
          <w:tcPr>
            <w:tcW w:w="9016" w:type="dxa"/>
          </w:tcPr>
          <w:p w14:paraId="3C4AF9AD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grangefamilydental.com.au/why-are-my-teeth-sensitive/</w:t>
            </w:r>
          </w:p>
        </w:tc>
      </w:tr>
      <w:tr w:rsidR="00FF3412" w:rsidRPr="00FF3412" w14:paraId="05EBD569" w14:textId="77777777" w:rsidTr="006041F7">
        <w:tc>
          <w:tcPr>
            <w:tcW w:w="9016" w:type="dxa"/>
          </w:tcPr>
          <w:p w14:paraId="3164DFD6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thelandingdentalspa.com/sensitive-teeth-causes-treatment-and-prevention/</w:t>
            </w:r>
          </w:p>
        </w:tc>
      </w:tr>
      <w:tr w:rsidR="00FF3412" w:rsidRPr="00FF3412" w14:paraId="58F6E599" w14:textId="77777777" w:rsidTr="006041F7">
        <w:tc>
          <w:tcPr>
            <w:tcW w:w="9016" w:type="dxa"/>
          </w:tcPr>
          <w:p w14:paraId="4366C741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batemandentistry.com/blog/posts/guide-to-sensitive-teeth-</w:t>
            </w:r>
          </w:p>
        </w:tc>
      </w:tr>
      <w:tr w:rsidR="00FF3412" w:rsidRPr="00FF3412" w14:paraId="44F55D5C" w14:textId="77777777" w:rsidTr="006041F7">
        <w:tc>
          <w:tcPr>
            <w:tcW w:w="9016" w:type="dxa"/>
          </w:tcPr>
          <w:p w14:paraId="12D30862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bostondentalgroup.com/blog/ouch-my-teeth-are-so-sensitive-6-possible-reasons-why/</w:t>
            </w:r>
          </w:p>
        </w:tc>
      </w:tr>
      <w:tr w:rsidR="00FF3412" w:rsidRPr="00FF3412" w14:paraId="15E330E7" w14:textId="77777777" w:rsidTr="006041F7">
        <w:tc>
          <w:tcPr>
            <w:tcW w:w="9016" w:type="dxa"/>
          </w:tcPr>
          <w:p w14:paraId="140B706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myidealdental.com/blog/why-are-my-teeth-sensitive-all-of-a-sudden/</w:t>
            </w:r>
          </w:p>
        </w:tc>
      </w:tr>
      <w:tr w:rsidR="00FF3412" w:rsidRPr="00FF3412" w14:paraId="3B98EC10" w14:textId="77777777" w:rsidTr="006041F7">
        <w:tc>
          <w:tcPr>
            <w:tcW w:w="9016" w:type="dxa"/>
          </w:tcPr>
          <w:p w14:paraId="47D7C477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richmonddentalsuite.co.uk/factfiles/sensitive-teeth/</w:t>
            </w:r>
          </w:p>
        </w:tc>
      </w:tr>
      <w:tr w:rsidR="00FF3412" w:rsidRPr="00FF3412" w14:paraId="75F2C2E2" w14:textId="77777777" w:rsidTr="006041F7">
        <w:tc>
          <w:tcPr>
            <w:tcW w:w="9016" w:type="dxa"/>
          </w:tcPr>
          <w:p w14:paraId="74A4EBB0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andrewthomasdental.co.uk/help-common-causes-tooth-sensitiv</w:t>
            </w:r>
          </w:p>
        </w:tc>
      </w:tr>
      <w:tr w:rsidR="00FF3412" w:rsidRPr="00FF3412" w14:paraId="0229C29F" w14:textId="77777777" w:rsidTr="006041F7">
        <w:tc>
          <w:tcPr>
            <w:tcW w:w="9016" w:type="dxa"/>
          </w:tcPr>
          <w:p w14:paraId="7D2B535B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dentalcare.com/en-us/patient-education/english-articles/what-causes-sensitive-teeth</w:t>
            </w:r>
          </w:p>
        </w:tc>
      </w:tr>
      <w:tr w:rsidR="00FF3412" w:rsidRPr="00FF3412" w14:paraId="29E98182" w14:textId="77777777" w:rsidTr="006041F7">
        <w:tc>
          <w:tcPr>
            <w:tcW w:w="9016" w:type="dxa"/>
          </w:tcPr>
          <w:p w14:paraId="171C0B48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applecrossdental.com/faqs/what-causes-sensitive-teeth</w:t>
            </w:r>
          </w:p>
        </w:tc>
      </w:tr>
      <w:tr w:rsidR="00FF3412" w:rsidRPr="00FF3412" w14:paraId="495C5D42" w14:textId="77777777" w:rsidTr="006041F7">
        <w:tc>
          <w:tcPr>
            <w:tcW w:w="9016" w:type="dxa"/>
          </w:tcPr>
          <w:p w14:paraId="7E1A131E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mountlawleydental.com.au/blog/why-do-i-have-sensitive-teeth</w:t>
            </w:r>
          </w:p>
        </w:tc>
      </w:tr>
      <w:tr w:rsidR="00FF3412" w:rsidRPr="00FF3412" w14:paraId="01B5FA10" w14:textId="77777777" w:rsidTr="006041F7">
        <w:tc>
          <w:tcPr>
            <w:tcW w:w="9016" w:type="dxa"/>
          </w:tcPr>
          <w:p w14:paraId="7772947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://www.dentistrathmines.com/sensitive-teeth.html</w:t>
            </w:r>
          </w:p>
        </w:tc>
      </w:tr>
      <w:tr w:rsidR="00FF3412" w:rsidRPr="00FF3412" w14:paraId="67412A96" w14:textId="77777777" w:rsidTr="006041F7">
        <w:tc>
          <w:tcPr>
            <w:tcW w:w="9016" w:type="dxa"/>
          </w:tcPr>
          <w:p w14:paraId="3D46FC1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dentalhealthsociety.com/general/what-to-do-about-sensitive-teeth-and-when-to-tell-your-dentist/</w:t>
            </w:r>
          </w:p>
        </w:tc>
      </w:tr>
      <w:tr w:rsidR="00FF3412" w:rsidRPr="00FF3412" w14:paraId="3C9849C3" w14:textId="77777777" w:rsidTr="006041F7">
        <w:tc>
          <w:tcPr>
            <w:tcW w:w="9016" w:type="dxa"/>
          </w:tcPr>
          <w:p w14:paraId="4A0BAA7D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daasdentistry.com/your-basic-guide-to-the-causes-and-treatments-of-sensitive-teeth</w:t>
            </w:r>
          </w:p>
        </w:tc>
      </w:tr>
      <w:tr w:rsidR="00FF3412" w:rsidRPr="00FF3412" w14:paraId="3118D9CE" w14:textId="77777777" w:rsidTr="006041F7">
        <w:tc>
          <w:tcPr>
            <w:tcW w:w="9016" w:type="dxa"/>
          </w:tcPr>
          <w:p w14:paraId="39529B34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dentalfearcentral.org/faq/sensitive-teeth/</w:t>
            </w:r>
          </w:p>
        </w:tc>
      </w:tr>
      <w:tr w:rsidR="00FF3412" w:rsidRPr="00FF3412" w14:paraId="42B6DB87" w14:textId="77777777" w:rsidTr="006041F7">
        <w:tc>
          <w:tcPr>
            <w:tcW w:w="9016" w:type="dxa"/>
          </w:tcPr>
          <w:p w14:paraId="21688B5B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ttps://www.listerine-me.com/tooth-sensitivity</w:t>
            </w:r>
          </w:p>
        </w:tc>
      </w:tr>
      <w:tr w:rsidR="00FF3412" w:rsidRPr="00FF3412" w14:paraId="274071B2" w14:textId="77777777" w:rsidTr="006041F7">
        <w:tc>
          <w:tcPr>
            <w:tcW w:w="9016" w:type="dxa"/>
          </w:tcPr>
          <w:p w14:paraId="7C10B018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oatbridgedentist.co.uk/suffering-from-sensitive-teeth-here</w:t>
            </w:r>
          </w:p>
        </w:tc>
      </w:tr>
      <w:tr w:rsidR="00FF3412" w:rsidRPr="00FF3412" w14:paraId="0768EFF1" w14:textId="77777777" w:rsidTr="006041F7">
        <w:tc>
          <w:tcPr>
            <w:tcW w:w="9016" w:type="dxa"/>
          </w:tcPr>
          <w:p w14:paraId="6E567F92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thetoothbrushexpert.com/sensitive-teeth/</w:t>
            </w:r>
          </w:p>
        </w:tc>
      </w:tr>
      <w:tr w:rsidR="00FF3412" w:rsidRPr="00FF3412" w14:paraId="53228F2F" w14:textId="77777777" w:rsidTr="006041F7">
        <w:tc>
          <w:tcPr>
            <w:tcW w:w="9016" w:type="dxa"/>
          </w:tcPr>
          <w:p w14:paraId="5FC9933E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elegantdentcare.com/blog/how-to-stop-sensitive-teeth-pain-immediately/</w:t>
            </w:r>
          </w:p>
        </w:tc>
      </w:tr>
      <w:tr w:rsidR="00FF3412" w:rsidRPr="00FF3412" w14:paraId="6041BA51" w14:textId="77777777" w:rsidTr="006041F7">
        <w:tc>
          <w:tcPr>
            <w:tcW w:w="9016" w:type="dxa"/>
          </w:tcPr>
          <w:p w14:paraId="6FDBD9DC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nsdentist.com/blog/youre-hungry-but-youre-in-pain-now-what/</w:t>
            </w:r>
          </w:p>
        </w:tc>
      </w:tr>
      <w:tr w:rsidR="00FF3412" w:rsidRPr="00FF3412" w14:paraId="09C56872" w14:textId="77777777" w:rsidTr="006041F7">
        <w:tc>
          <w:tcPr>
            <w:tcW w:w="9016" w:type="dxa"/>
          </w:tcPr>
          <w:p w14:paraId="549596C2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listerine-me.com/tooth-sensitivity/frequently-ask-questions</w:t>
            </w:r>
          </w:p>
        </w:tc>
      </w:tr>
      <w:tr w:rsidR="00FF3412" w:rsidRPr="00FF3412" w14:paraId="63E17C34" w14:textId="77777777" w:rsidTr="006041F7">
        <w:tc>
          <w:tcPr>
            <w:tcW w:w="9016" w:type="dxa"/>
          </w:tcPr>
          <w:p w14:paraId="75449A54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kidodent.org/oral-and-dental-conditions/best-toothpaste-for-sensitive-teeth-fluoride-whitening-natural-and-more/</w:t>
            </w:r>
          </w:p>
        </w:tc>
      </w:tr>
      <w:tr w:rsidR="00FF3412" w:rsidRPr="00FF3412" w14:paraId="6D31A999" w14:textId="77777777" w:rsidTr="006041F7">
        <w:tc>
          <w:tcPr>
            <w:tcW w:w="9016" w:type="dxa"/>
          </w:tcPr>
          <w:p w14:paraId="5C66C21D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medanta.org/patient-education-blog/home-remedies-for-sensitive-teeth</w:t>
            </w:r>
          </w:p>
        </w:tc>
      </w:tr>
      <w:tr w:rsidR="00FF3412" w:rsidRPr="00FF3412" w14:paraId="498A765E" w14:textId="77777777" w:rsidTr="006041F7">
        <w:tc>
          <w:tcPr>
            <w:tcW w:w="9016" w:type="dxa"/>
          </w:tcPr>
          <w:p w14:paraId="25445555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kidsdentalvisioncare.com/articles/kids-sensitive-teeth-causes-symptoms-and-treatment</w:t>
            </w:r>
          </w:p>
        </w:tc>
      </w:tr>
      <w:tr w:rsidR="00FF3412" w:rsidRPr="00FF3412" w14:paraId="7743F24F" w14:textId="77777777" w:rsidTr="006041F7">
        <w:tc>
          <w:tcPr>
            <w:tcW w:w="9016" w:type="dxa"/>
          </w:tcPr>
          <w:p w14:paraId="5FEBE1D8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oralb.co.uk/en-gb/oral-health/conditions/teeth-sensitivity/sensitive-teeth-causes-treatments-prevention</w:t>
            </w:r>
          </w:p>
        </w:tc>
      </w:tr>
      <w:tr w:rsidR="00FF3412" w:rsidRPr="00FF3412" w14:paraId="7C3BEF6C" w14:textId="77777777" w:rsidTr="006041F7">
        <w:tc>
          <w:tcPr>
            <w:tcW w:w="9016" w:type="dxa"/>
          </w:tcPr>
          <w:p w14:paraId="04B3AE8C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oralhealthcomplete.com/how-to-stop-sensitive-teeth-pain-immediately-7-treatments-remedies/</w:t>
            </w:r>
          </w:p>
        </w:tc>
      </w:tr>
      <w:tr w:rsidR="00FF3412" w:rsidRPr="00FF3412" w14:paraId="634D8A5D" w14:textId="77777777" w:rsidTr="006041F7">
        <w:tc>
          <w:tcPr>
            <w:tcW w:w="9016" w:type="dxa"/>
          </w:tcPr>
          <w:p w14:paraId="225CF5C7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interdent.com/gentle-dental/resources/teeth-sensitivity-causes/</w:t>
            </w:r>
          </w:p>
        </w:tc>
      </w:tr>
      <w:tr w:rsidR="00FF3412" w:rsidRPr="00FF3412" w14:paraId="1D61A94E" w14:textId="77777777" w:rsidTr="006041F7">
        <w:tc>
          <w:tcPr>
            <w:tcW w:w="9016" w:type="dxa"/>
          </w:tcPr>
          <w:p w14:paraId="30C1FF08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wesleydentistry.com/10-tips-for-dealing-with-sensitive-teeth/</w:t>
            </w:r>
          </w:p>
        </w:tc>
      </w:tr>
      <w:tr w:rsidR="00FF3412" w:rsidRPr="00FF3412" w14:paraId="5520FA3E" w14:textId="77777777" w:rsidTr="006041F7">
        <w:tc>
          <w:tcPr>
            <w:tcW w:w="9016" w:type="dxa"/>
          </w:tcPr>
          <w:p w14:paraId="46A8CF2E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mayoclinic.org/healthy-lifestyle/adult-health/expert-answers/sensitive-teeth/faq-20057854#:~:text=Sensitive%20teeth%20are%20typically%20the,worn%20filling%2C%20or%20gum%20disease.</w:t>
            </w:r>
          </w:p>
        </w:tc>
      </w:tr>
      <w:tr w:rsidR="00FF3412" w:rsidRPr="00FF3412" w14:paraId="702248E5" w14:textId="77777777" w:rsidTr="006041F7">
        <w:tc>
          <w:tcPr>
            <w:tcW w:w="9016" w:type="dxa"/>
          </w:tcPr>
          <w:p w14:paraId="6D2CF0E4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estclairdental.com/what-are-the-symptoms-of-tooth-sensitivity/</w:t>
            </w:r>
          </w:p>
        </w:tc>
      </w:tr>
      <w:tr w:rsidR="00FF3412" w:rsidRPr="00FF3412" w14:paraId="126DB490" w14:textId="77777777" w:rsidTr="006041F7">
        <w:tc>
          <w:tcPr>
            <w:tcW w:w="9016" w:type="dxa"/>
          </w:tcPr>
          <w:p w14:paraId="6E5372F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topdoctors.co.uk/medical-dictionary/tooth-sensitivity</w:t>
            </w:r>
          </w:p>
        </w:tc>
      </w:tr>
      <w:tr w:rsidR="00FF3412" w:rsidRPr="00FF3412" w14:paraId="518ADAE5" w14:textId="77777777" w:rsidTr="006041F7">
        <w:tc>
          <w:tcPr>
            <w:tcW w:w="9016" w:type="dxa"/>
          </w:tcPr>
          <w:p w14:paraId="15B4BB87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bostondentalgroup.com/blog/dental-hypersensitivity-what-it-is-and-how-to-treat-it/</w:t>
            </w:r>
          </w:p>
        </w:tc>
      </w:tr>
      <w:tr w:rsidR="00FF3412" w:rsidRPr="00FF3412" w14:paraId="2D023121" w14:textId="77777777" w:rsidTr="006041F7">
        <w:tc>
          <w:tcPr>
            <w:tcW w:w="9016" w:type="dxa"/>
          </w:tcPr>
          <w:p w14:paraId="56FC6D8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snodgrassking.com/treating-tooth-sensitivity/</w:t>
            </w:r>
          </w:p>
        </w:tc>
      </w:tr>
      <w:tr w:rsidR="00FF3412" w:rsidRPr="00FF3412" w14:paraId="14F6395E" w14:textId="77777777" w:rsidTr="006041F7">
        <w:tc>
          <w:tcPr>
            <w:tcW w:w="9016" w:type="dxa"/>
          </w:tcPr>
          <w:p w14:paraId="4823801A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sensodyneca.com/en_CAM/acerca-de-la-sensibilidad/causas-de-la-sensibilidad-dental.html</w:t>
            </w:r>
          </w:p>
        </w:tc>
      </w:tr>
      <w:tr w:rsidR="00FF3412" w:rsidRPr="00FF3412" w14:paraId="34A174D4" w14:textId="77777777" w:rsidTr="006041F7">
        <w:tc>
          <w:tcPr>
            <w:tcW w:w="9016" w:type="dxa"/>
          </w:tcPr>
          <w:p w14:paraId="45038F68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yourdentistryguide.com/tooth-sensitivity/</w:t>
            </w:r>
          </w:p>
        </w:tc>
      </w:tr>
      <w:tr w:rsidR="00FF3412" w:rsidRPr="00FF3412" w14:paraId="2AD1E225" w14:textId="77777777" w:rsidTr="006041F7">
        <w:tc>
          <w:tcPr>
            <w:tcW w:w="9016" w:type="dxa"/>
          </w:tcPr>
          <w:p w14:paraId="310BC002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vinmec.com/en/news/health-news/what-are-sensitive-teeth-what-is-the-cause/</w:t>
            </w:r>
          </w:p>
        </w:tc>
      </w:tr>
      <w:tr w:rsidR="00FF3412" w:rsidRPr="00FF3412" w14:paraId="5CD03A2C" w14:textId="77777777" w:rsidTr="006041F7">
        <w:tc>
          <w:tcPr>
            <w:tcW w:w="9016" w:type="dxa"/>
          </w:tcPr>
          <w:p w14:paraId="50DD81FA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philips.com.au/c-m-pe/dental-professionals/dental-indications/tooth-sensitivity</w:t>
            </w:r>
          </w:p>
        </w:tc>
      </w:tr>
      <w:tr w:rsidR="00FF3412" w:rsidRPr="00FF3412" w14:paraId="35043F4F" w14:textId="77777777" w:rsidTr="006041F7">
        <w:tc>
          <w:tcPr>
            <w:tcW w:w="9016" w:type="dxa"/>
          </w:tcPr>
          <w:p w14:paraId="3B548878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soldentalcare.com/dental-blog/tooth-sensitivity-to-cold-and-sweets/</w:t>
            </w:r>
          </w:p>
        </w:tc>
      </w:tr>
      <w:tr w:rsidR="00FF3412" w:rsidRPr="00FF3412" w14:paraId="5D35134B" w14:textId="77777777" w:rsidTr="006041F7">
        <w:tc>
          <w:tcPr>
            <w:tcW w:w="9016" w:type="dxa"/>
          </w:tcPr>
          <w:p w14:paraId="7EFD79C2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arcdentalhealth.com/why-is-your-tooth-sensitive-to-cold/</w:t>
            </w:r>
          </w:p>
        </w:tc>
      </w:tr>
      <w:tr w:rsidR="00FF3412" w:rsidRPr="00FF3412" w14:paraId="109CE74A" w14:textId="77777777" w:rsidTr="006041F7">
        <w:tc>
          <w:tcPr>
            <w:tcW w:w="9016" w:type="dxa"/>
          </w:tcPr>
          <w:p w14:paraId="5831FBFC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itybridgedental.co.uk/articles/4-highly-effective-treatments-for-sensitive-teeth</w:t>
            </w:r>
          </w:p>
        </w:tc>
      </w:tr>
      <w:tr w:rsidR="00FF3412" w:rsidRPr="00FF3412" w14:paraId="35719C5A" w14:textId="77777777" w:rsidTr="006041F7">
        <w:tc>
          <w:tcPr>
            <w:tcW w:w="9016" w:type="dxa"/>
          </w:tcPr>
          <w:p w14:paraId="6E61B535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helmsforddental.com.au/tooth-sensitivity/</w:t>
            </w:r>
          </w:p>
        </w:tc>
      </w:tr>
      <w:tr w:rsidR="00FF3412" w:rsidRPr="00FF3412" w14:paraId="180105FF" w14:textId="77777777" w:rsidTr="006041F7">
        <w:tc>
          <w:tcPr>
            <w:tcW w:w="9016" w:type="dxa"/>
          </w:tcPr>
          <w:p w14:paraId="62880A53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sakraworldhospital.com/blogs/suffering-from-tooth-sensitivity-heres-what-you-need-to-know/225</w:t>
            </w:r>
          </w:p>
        </w:tc>
      </w:tr>
      <w:tr w:rsidR="00FF3412" w:rsidRPr="00FF3412" w14:paraId="5EBBE55D" w14:textId="77777777" w:rsidTr="006041F7">
        <w:tc>
          <w:tcPr>
            <w:tcW w:w="9016" w:type="dxa"/>
          </w:tcPr>
          <w:p w14:paraId="7A4FB411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emergencydentistsydney.com.au/news/dental-hypersensitivity</w:t>
            </w:r>
          </w:p>
        </w:tc>
      </w:tr>
      <w:tr w:rsidR="00FF3412" w:rsidRPr="00FF3412" w14:paraId="62CC181B" w14:textId="77777777" w:rsidTr="006041F7">
        <w:tc>
          <w:tcPr>
            <w:tcW w:w="9016" w:type="dxa"/>
          </w:tcPr>
          <w:p w14:paraId="695AFDEB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beacondentalhealth.com/blog/why-are-my-teeth-sensitive-all-of-a-sudden/</w:t>
            </w:r>
          </w:p>
        </w:tc>
      </w:tr>
      <w:tr w:rsidR="00FF3412" w:rsidRPr="00FF3412" w14:paraId="1BBEE9A6" w14:textId="77777777" w:rsidTr="006041F7">
        <w:tc>
          <w:tcPr>
            <w:tcW w:w="9016" w:type="dxa"/>
          </w:tcPr>
          <w:p w14:paraId="4AC5A7B0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premierdentalohio.com/blog/how-to-deal-with-tooth-sensitivity</w:t>
            </w:r>
          </w:p>
        </w:tc>
      </w:tr>
      <w:tr w:rsidR="00FF3412" w:rsidRPr="00FF3412" w14:paraId="20F6FB04" w14:textId="77777777" w:rsidTr="006041F7">
        <w:tc>
          <w:tcPr>
            <w:tcW w:w="9016" w:type="dxa"/>
          </w:tcPr>
          <w:p w14:paraId="06164F90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://www.drmarclazare.com/blogs/2020/september/tooth-sensitivity-cause-treatments/</w:t>
            </w:r>
          </w:p>
        </w:tc>
      </w:tr>
      <w:tr w:rsidR="00FF3412" w:rsidRPr="00FF3412" w14:paraId="686FD525" w14:textId="77777777" w:rsidTr="006041F7">
        <w:tc>
          <w:tcPr>
            <w:tcW w:w="9016" w:type="dxa"/>
          </w:tcPr>
          <w:p w14:paraId="3E0888AB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yotuel.com/en/blog/dental-hypersensitivity-what-is-it-and-how-to-alleviate-it/</w:t>
            </w:r>
          </w:p>
        </w:tc>
      </w:tr>
      <w:tr w:rsidR="00FF3412" w:rsidRPr="00FF3412" w14:paraId="2B00D9B8" w14:textId="77777777" w:rsidTr="006041F7">
        <w:tc>
          <w:tcPr>
            <w:tcW w:w="9016" w:type="dxa"/>
          </w:tcPr>
          <w:p w14:paraId="2550E228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headlehulmedental.com/dentin-hypersensitivity-what-is-it-and-what-helps/</w:t>
            </w:r>
          </w:p>
        </w:tc>
      </w:tr>
      <w:tr w:rsidR="00FF3412" w:rsidRPr="00FF3412" w14:paraId="43E5E670" w14:textId="77777777" w:rsidTr="006041F7">
        <w:tc>
          <w:tcPr>
            <w:tcW w:w="9016" w:type="dxa"/>
          </w:tcPr>
          <w:p w14:paraId="5AAD42BB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greensboro-dentist.com/what-causes-sensitive-teeth/</w:t>
            </w:r>
          </w:p>
        </w:tc>
      </w:tr>
      <w:tr w:rsidR="00FF3412" w:rsidRPr="00FF3412" w14:paraId="7C499EDA" w14:textId="77777777" w:rsidTr="006041F7">
        <w:tc>
          <w:tcPr>
            <w:tcW w:w="9016" w:type="dxa"/>
          </w:tcPr>
          <w:p w14:paraId="65C61CBE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nollfamilydentistry.com/blog/tooth-sensitivity/</w:t>
            </w:r>
          </w:p>
        </w:tc>
      </w:tr>
      <w:tr w:rsidR="00FF3412" w:rsidRPr="00FF3412" w14:paraId="1587F0C9" w14:textId="77777777" w:rsidTr="006041F7">
        <w:tc>
          <w:tcPr>
            <w:tcW w:w="9016" w:type="dxa"/>
          </w:tcPr>
          <w:p w14:paraId="2F601EBC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kidshealthyteeth.com/stop-the-pain-how-you-can-relieve-sensitive-teeth/</w:t>
            </w:r>
          </w:p>
        </w:tc>
      </w:tr>
      <w:tr w:rsidR="00FF3412" w:rsidRPr="00FF3412" w14:paraId="290D7094" w14:textId="77777777" w:rsidTr="006041F7">
        <w:tc>
          <w:tcPr>
            <w:tcW w:w="9016" w:type="dxa"/>
          </w:tcPr>
          <w:p w14:paraId="1B2D045F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vdsclinic.com/what-is-teeth-hypersensitivity-and-how-does-it-develop-after-tooth-fillings-or-bondings/</w:t>
            </w:r>
          </w:p>
        </w:tc>
      </w:tr>
      <w:tr w:rsidR="00FF3412" w:rsidRPr="00FF3412" w14:paraId="5D225526" w14:textId="77777777" w:rsidTr="006041F7">
        <w:tc>
          <w:tcPr>
            <w:tcW w:w="9016" w:type="dxa"/>
          </w:tcPr>
          <w:p w14:paraId="03A49CDC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dentaid.com/en/oral-health/dental-sensitivity</w:t>
            </w:r>
          </w:p>
        </w:tc>
      </w:tr>
      <w:tr w:rsidR="00FF3412" w:rsidRPr="00FF3412" w14:paraId="172B113E" w14:textId="77777777" w:rsidTr="006041F7">
        <w:tc>
          <w:tcPr>
            <w:tcW w:w="9016" w:type="dxa"/>
          </w:tcPr>
          <w:p w14:paraId="0929799C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hinsdaledental.com/blog/what-causes-tooth-sensitivity-how-to-treat-it/</w:t>
            </w:r>
          </w:p>
        </w:tc>
      </w:tr>
      <w:tr w:rsidR="00FF3412" w:rsidRPr="00FF3412" w14:paraId="636E75E6" w14:textId="77777777" w:rsidTr="006041F7">
        <w:tc>
          <w:tcPr>
            <w:tcW w:w="9016" w:type="dxa"/>
          </w:tcPr>
          <w:p w14:paraId="6A413A82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ttps://www.carebywally.com/blog/tooth-sensitive-to-pressure</w:t>
            </w:r>
          </w:p>
        </w:tc>
      </w:tr>
      <w:tr w:rsidR="00FF3412" w:rsidRPr="00FF3412" w14:paraId="6EBFEC92" w14:textId="77777777" w:rsidTr="006041F7">
        <w:tc>
          <w:tcPr>
            <w:tcW w:w="9016" w:type="dxa"/>
          </w:tcPr>
          <w:p w14:paraId="1FADEF3E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hoice-dental.com.au/types-of-tooth-sensitivity-symptoms/</w:t>
            </w:r>
          </w:p>
        </w:tc>
      </w:tr>
      <w:tr w:rsidR="00FF3412" w:rsidRPr="00FF3412" w14:paraId="5BF4DDC9" w14:textId="77777777" w:rsidTr="006041F7">
        <w:tc>
          <w:tcPr>
            <w:tcW w:w="9016" w:type="dxa"/>
          </w:tcPr>
          <w:p w14:paraId="53E38F14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apronparkdental.com/teeth-sensitivity.html</w:t>
            </w:r>
          </w:p>
        </w:tc>
      </w:tr>
      <w:tr w:rsidR="00FF3412" w:rsidRPr="00FF3412" w14:paraId="3BC75B45" w14:textId="77777777" w:rsidTr="006041F7">
        <w:tc>
          <w:tcPr>
            <w:tcW w:w="9016" w:type="dxa"/>
          </w:tcPr>
          <w:p w14:paraId="5BED5AF5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perkinsdentalbaltimore.com/blog/what-causes-tooth-sensitivity/</w:t>
            </w:r>
          </w:p>
        </w:tc>
      </w:tr>
      <w:tr w:rsidR="00FF3412" w:rsidRPr="00FF3412" w14:paraId="667458D2" w14:textId="77777777" w:rsidTr="006041F7">
        <w:tc>
          <w:tcPr>
            <w:tcW w:w="9016" w:type="dxa"/>
          </w:tcPr>
          <w:p w14:paraId="6A053FFA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thetotaldentistry.com/2020-03-hypersensitivity-of-teeth-what-is-it-and-how-to-deal-with-it/</w:t>
            </w:r>
          </w:p>
        </w:tc>
      </w:tr>
      <w:tr w:rsidR="00FF3412" w:rsidRPr="00FF3412" w14:paraId="11B90B56" w14:textId="77777777" w:rsidTr="006041F7">
        <w:tc>
          <w:tcPr>
            <w:tcW w:w="9016" w:type="dxa"/>
          </w:tcPr>
          <w:p w14:paraId="18806BEC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usa.philips.com/c-m-pe/dental-professionals/dental_indications/tooth-sensitivity</w:t>
            </w:r>
          </w:p>
        </w:tc>
      </w:tr>
      <w:tr w:rsidR="00FF3412" w:rsidRPr="00FF3412" w14:paraId="7F3CC1B0" w14:textId="77777777" w:rsidTr="006041F7">
        <w:tc>
          <w:tcPr>
            <w:tcW w:w="9016" w:type="dxa"/>
          </w:tcPr>
          <w:p w14:paraId="02F4AA7A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dentalsolutionsclinic.com/treatments/desensitisation-dental-laser/</w:t>
            </w:r>
          </w:p>
        </w:tc>
      </w:tr>
      <w:tr w:rsidR="00FF3412" w:rsidRPr="00FF3412" w14:paraId="1226C771" w14:textId="77777777" w:rsidTr="006041F7">
        <w:tc>
          <w:tcPr>
            <w:tcW w:w="9016" w:type="dxa"/>
          </w:tcPr>
          <w:p w14:paraId="58DF860F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y-brush.com/en/blogs/y-brush/what-is-tooth-sensitivity-and-how-to-care-for-sensitive-teeth</w:t>
            </w:r>
          </w:p>
        </w:tc>
      </w:tr>
      <w:tr w:rsidR="00FF3412" w:rsidRPr="00FF3412" w14:paraId="362B7BC2" w14:textId="77777777" w:rsidTr="006041F7">
        <w:tc>
          <w:tcPr>
            <w:tcW w:w="9016" w:type="dxa"/>
          </w:tcPr>
          <w:p w14:paraId="74BDF34B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sierradental.ca/teeth-sensitive-dental-cleaning/</w:t>
            </w:r>
          </w:p>
        </w:tc>
      </w:tr>
      <w:tr w:rsidR="00FF3412" w:rsidRPr="00FF3412" w14:paraId="17B056B9" w14:textId="77777777" w:rsidTr="006041F7">
        <w:tc>
          <w:tcPr>
            <w:tcW w:w="9016" w:type="dxa"/>
          </w:tcPr>
          <w:p w14:paraId="3D379087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belmarorthodontics.com/tooth-sensitivity-with-braces/</w:t>
            </w:r>
          </w:p>
        </w:tc>
      </w:tr>
      <w:tr w:rsidR="00FF3412" w:rsidRPr="00FF3412" w14:paraId="6E706EFB" w14:textId="77777777" w:rsidTr="006041F7">
        <w:tc>
          <w:tcPr>
            <w:tcW w:w="9016" w:type="dxa"/>
          </w:tcPr>
          <w:p w14:paraId="62FBBC37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healthcare.utah.edu/healthfeed/2017/12/perils-of-sensitive-teeth</w:t>
            </w:r>
          </w:p>
        </w:tc>
      </w:tr>
      <w:tr w:rsidR="00FF3412" w:rsidRPr="00FF3412" w14:paraId="486E988A" w14:textId="77777777" w:rsidTr="006041F7">
        <w:tc>
          <w:tcPr>
            <w:tcW w:w="9016" w:type="dxa"/>
          </w:tcPr>
          <w:p w14:paraId="6A5E8DB0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3412">
              <w:rPr>
                <w:rFonts w:ascii="Times New Roman" w:hAnsi="Times New Roman" w:cs="Times New Roman"/>
                <w:sz w:val="18"/>
                <w:szCs w:val="18"/>
              </w:rPr>
              <w:t>https://www.colgate.com/en-us/oral-health/tooth-sensitivity/potassium-nitrate-dental-uses-relieving-your-tooth-sensitivity</w:t>
            </w:r>
          </w:p>
        </w:tc>
      </w:tr>
      <w:tr w:rsidR="00FF3412" w:rsidRPr="00FF3412" w14:paraId="5F630F03" w14:textId="77777777" w:rsidTr="006041F7">
        <w:tc>
          <w:tcPr>
            <w:tcW w:w="9016" w:type="dxa"/>
          </w:tcPr>
          <w:p w14:paraId="55DECCC9" w14:textId="77777777" w:rsidR="00FF3412" w:rsidRPr="00FF3412" w:rsidRDefault="00FF3412" w:rsidP="00FF3412">
            <w:pPr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E541F2B" w14:textId="77777777" w:rsidR="008737C5" w:rsidRDefault="008737C5"/>
    <w:sectPr w:rsidR="00873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12"/>
    <w:rsid w:val="004F0CB8"/>
    <w:rsid w:val="006C1D17"/>
    <w:rsid w:val="007F374F"/>
    <w:rsid w:val="008737C5"/>
    <w:rsid w:val="00A47C80"/>
    <w:rsid w:val="00DA4A08"/>
    <w:rsid w:val="00F53470"/>
    <w:rsid w:val="00FF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522A8"/>
  <w15:chartTrackingRefBased/>
  <w15:docId w15:val="{1C7A2F36-47A4-4325-8E2E-4A2F001D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4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4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4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4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4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4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4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4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4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4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4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4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4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4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41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FF3412"/>
    <w:pPr>
      <w:spacing w:after="0" w:line="240" w:lineRule="auto"/>
      <w:jc w:val="both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3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6</Words>
  <Characters>6021</Characters>
  <Application>Microsoft Office Word</Application>
  <DocSecurity>0</DocSecurity>
  <Lines>50</Lines>
  <Paragraphs>14</Paragraphs>
  <ScaleCrop>false</ScaleCrop>
  <Company/>
  <LinksUpToDate>false</LinksUpToDate>
  <CharactersWithSpaces>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3ath al-assaf</dc:creator>
  <cp:keywords/>
  <dc:description/>
  <cp:lastModifiedBy>mo3ath al-assaf</cp:lastModifiedBy>
  <cp:revision>1</cp:revision>
  <dcterms:created xsi:type="dcterms:W3CDTF">2024-10-17T09:36:00Z</dcterms:created>
  <dcterms:modified xsi:type="dcterms:W3CDTF">2024-10-17T09:36:00Z</dcterms:modified>
</cp:coreProperties>
</file>